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/>
        <w:t xml:space="preserve">Table S2: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9810" w:dyaOrig="91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3.2pt;margin-top:22.55pt;width:634.8pt;height:600.1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997429972" r:id="rId2"/>
        </w:object>
      </w:r>
    </w:p>
    <w:sectPr>
      <w:type w:val="nextPage"/>
      <w:pgSz w:orient="landscape" w:w="21048" w:h="14873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erso1">
    <w:name w:val="Styleperso1"/>
    <w:basedOn w:val="Heading1"/>
    <w:next w:val="Styleperso2"/>
    <w:qFormat/>
    <w:pPr>
      <w:numPr>
        <w:ilvl w:val="0"/>
        <w:numId w:val="0"/>
      </w:numPr>
      <w:spacing w:before="0" w:after="0"/>
      <w:jc w:val="center"/>
      <w:outlineLvl w:val="9"/>
    </w:pPr>
    <w:rPr>
      <w:rFonts w:ascii="Times New Roman" w:hAnsi="Times New Roman" w:eastAsia="Times" w:cs="Times New Roman"/>
      <w:kern w:val="0"/>
      <w:sz w:val="28"/>
      <w:szCs w:val="20"/>
      <w:lang w:val="en-GB"/>
    </w:rPr>
  </w:style>
  <w:style w:type="paragraph" w:styleId="Styleperso2">
    <w:name w:val="Styleperso2"/>
    <w:basedOn w:val="Heading2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 w:val="false"/>
      <w:sz w:val="24"/>
      <w:u w:val="single"/>
      <w:lang w:val="en-GB"/>
    </w:rPr>
  </w:style>
  <w:style w:type="paragraph" w:styleId="Styleperso3">
    <w:name w:val="Styleperso3"/>
    <w:basedOn w:val="Heading3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/>
      <w:sz w:val="24"/>
      <w:lang w:val="en-GB"/>
    </w:rPr>
  </w:style>
  <w:style w:type="paragraph" w:styleId="Styleperso">
    <w:name w:val="Styleperso"/>
    <w:basedOn w:val="Heading"/>
    <w:next w:val="Styleperso1"/>
    <w:qFormat/>
    <w:pPr>
      <w:spacing w:before="0" w:after="0"/>
      <w:outlineLvl w:val="9"/>
    </w:pPr>
    <w:rPr>
      <w:rFonts w:ascii="Times" w:hAnsi="Times" w:eastAsia="Times" w:cs="Times"/>
      <w:i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18:05:00Z</dcterms:created>
  <dc:creator>Caroline Costedoat</dc:creator>
  <dc:description/>
  <dc:language>en-US</dc:language>
  <cp:lastModifiedBy>Caroline Costedoat</cp:lastModifiedBy>
  <dcterms:modified xsi:type="dcterms:W3CDTF">2007-03-12T19:24:00Z</dcterms:modified>
  <cp:revision>2</cp:revision>
  <dc:subject/>
  <dc:title>Table S2: Genotype distribution of the 4 introns (S7; α-Trop; Rag; Tpi) as a function of the population sampled (reference popu</dc:title>
</cp:coreProperties>
</file>